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3D19D3" w14:textId="28148B8C" w:rsidR="00E55A9A" w:rsidRPr="00E55A9A" w:rsidRDefault="00E55A9A">
      <w:pPr>
        <w:rPr>
          <w:rFonts w:ascii="Times New Roman" w:hAnsi="Times New Roman" w:cs="Times New Roman"/>
          <w:sz w:val="24"/>
          <w:szCs w:val="24"/>
        </w:rPr>
      </w:pPr>
    </w:p>
    <w:p w14:paraId="373A2FCF" w14:textId="4B123CDE" w:rsidR="00E55A9A" w:rsidRDefault="00E55A9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55A9A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1000E505" w14:textId="5856B290" w:rsidR="00E55A9A" w:rsidRDefault="00E55A9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10D27BD" wp14:editId="73CBB449">
            <wp:extent cx="5731510" cy="594360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5101D6" w14:textId="77777777" w:rsidR="00DD1430" w:rsidRDefault="00DD1430" w:rsidP="00E55A9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9A51AC" w14:textId="77777777" w:rsidR="00936DBD" w:rsidRDefault="00E55A9A" w:rsidP="00E55A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1: </w:t>
      </w:r>
      <w:r w:rsidR="00936DBD" w:rsidRPr="00936DBD">
        <w:rPr>
          <w:rFonts w:ascii="Times New Roman" w:hAnsi="Times New Roman" w:cs="Times New Roman"/>
          <w:sz w:val="24"/>
          <w:szCs w:val="24"/>
        </w:rPr>
        <w:t>(</w:t>
      </w:r>
      <w:r w:rsidRPr="00E55A9A">
        <w:rPr>
          <w:rFonts w:ascii="Times New Roman" w:hAnsi="Times New Roman" w:cs="Times New Roman"/>
          <w:sz w:val="24"/>
          <w:szCs w:val="24"/>
        </w:rPr>
        <w:t>a</w:t>
      </w:r>
      <w:r w:rsidR="00936DBD">
        <w:rPr>
          <w:rFonts w:ascii="Times New Roman" w:hAnsi="Times New Roman" w:cs="Times New Roman"/>
          <w:sz w:val="24"/>
          <w:szCs w:val="24"/>
        </w:rPr>
        <w:t>)</w:t>
      </w:r>
      <w:r w:rsidRPr="00E55A9A">
        <w:rPr>
          <w:rFonts w:ascii="Times New Roman" w:hAnsi="Times New Roman" w:cs="Times New Roman"/>
          <w:sz w:val="24"/>
          <w:szCs w:val="24"/>
        </w:rPr>
        <w:t xml:space="preserve"> PCR amplification profile of marker </w:t>
      </w:r>
      <w:r w:rsidRPr="00DD1430">
        <w:rPr>
          <w:rFonts w:ascii="Times New Roman" w:hAnsi="Times New Roman" w:cs="Times New Roman"/>
          <w:i/>
          <w:iCs/>
          <w:sz w:val="24"/>
          <w:szCs w:val="24"/>
        </w:rPr>
        <w:t xml:space="preserve">Xuhw302 </w:t>
      </w:r>
      <w:r w:rsidRPr="00E55A9A">
        <w:rPr>
          <w:rFonts w:ascii="Times New Roman" w:hAnsi="Times New Roman" w:cs="Times New Roman"/>
          <w:sz w:val="24"/>
          <w:szCs w:val="24"/>
        </w:rPr>
        <w:t>amplifying Yr15 gene in F</w:t>
      </w:r>
      <w:r w:rsidRPr="00DD1430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Pr="00E55A9A">
        <w:rPr>
          <w:rFonts w:ascii="Times New Roman" w:hAnsi="Times New Roman" w:cs="Times New Roman"/>
          <w:sz w:val="24"/>
          <w:szCs w:val="24"/>
        </w:rPr>
        <w:t xml:space="preserve">plants derived from cross HGW550 X PBW550+Yr15 as on agarose gel. </w:t>
      </w:r>
    </w:p>
    <w:p w14:paraId="15B5EB51" w14:textId="33C987DE" w:rsidR="00E55A9A" w:rsidRDefault="00936DBD" w:rsidP="00E55A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E55A9A" w:rsidRPr="00E55A9A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</w:t>
      </w:r>
      <w:r w:rsidR="00E55A9A" w:rsidRPr="00E55A9A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E55A9A" w:rsidRPr="00E55A9A">
        <w:rPr>
          <w:rFonts w:ascii="Times New Roman" w:hAnsi="Times New Roman" w:cs="Times New Roman"/>
          <w:sz w:val="24"/>
          <w:szCs w:val="24"/>
        </w:rPr>
        <w:t>KlusterCaller</w:t>
      </w:r>
      <w:proofErr w:type="spellEnd"/>
      <w:r w:rsidR="00E55A9A" w:rsidRPr="00E55A9A">
        <w:rPr>
          <w:rFonts w:ascii="Times New Roman" w:hAnsi="Times New Roman" w:cs="Times New Roman"/>
          <w:sz w:val="24"/>
          <w:szCs w:val="24"/>
        </w:rPr>
        <w:t xml:space="preserve"> output view of segregation of Co-dominant Ta5DS-2754099_kasp23 markers in F</w:t>
      </w:r>
      <w:r w:rsidR="00E55A9A" w:rsidRPr="00DD143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E55A9A" w:rsidRPr="00E55A9A">
        <w:rPr>
          <w:rFonts w:ascii="Times New Roman" w:hAnsi="Times New Roman" w:cs="Times New Roman"/>
          <w:sz w:val="24"/>
          <w:szCs w:val="24"/>
        </w:rPr>
        <w:t xml:space="preserve"> plants derived from cross HGW550+Yr15 X PBW550+Lr57-Yr40. FAM tailed Lr57-Yr40 (blue colour) allele on X-axis, HEX tailed PBW550 alleles (red colour) on Y-ax</w:t>
      </w:r>
      <w:r>
        <w:rPr>
          <w:rFonts w:ascii="Times New Roman" w:hAnsi="Times New Roman" w:cs="Times New Roman"/>
          <w:sz w:val="24"/>
          <w:szCs w:val="24"/>
        </w:rPr>
        <w:t>i</w:t>
      </w:r>
      <w:r w:rsidR="00E55A9A" w:rsidRPr="00E55A9A">
        <w:rPr>
          <w:rFonts w:ascii="Times New Roman" w:hAnsi="Times New Roman" w:cs="Times New Roman"/>
          <w:sz w:val="24"/>
          <w:szCs w:val="24"/>
        </w:rPr>
        <w:t>s, heterozygous individuals on mid-axis (green colour).</w:t>
      </w:r>
      <w:r>
        <w:rPr>
          <w:rFonts w:ascii="Times New Roman" w:hAnsi="Times New Roman" w:cs="Times New Roman"/>
          <w:sz w:val="24"/>
          <w:szCs w:val="24"/>
        </w:rPr>
        <w:t xml:space="preserve"> Black colour represents non-template control and pink colour represents unamplified or </w:t>
      </w:r>
      <w:proofErr w:type="spellStart"/>
      <w:r>
        <w:rPr>
          <w:rFonts w:ascii="Times New Roman" w:hAnsi="Times New Roman" w:cs="Times New Roman"/>
          <w:sz w:val="24"/>
          <w:szCs w:val="24"/>
        </w:rPr>
        <w:t>uncluster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amples.</w:t>
      </w:r>
    </w:p>
    <w:p w14:paraId="634BA6D7" w14:textId="77777777" w:rsidR="00E55A9A" w:rsidRPr="00E55A9A" w:rsidRDefault="00E55A9A" w:rsidP="00E55A9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3849CA" w14:textId="3073A4F9" w:rsidR="00E55A9A" w:rsidRPr="00E55A9A" w:rsidRDefault="00E55A9A">
      <w:pPr>
        <w:rPr>
          <w:rFonts w:ascii="Times New Roman" w:hAnsi="Times New Roman" w:cs="Times New Roman"/>
          <w:sz w:val="24"/>
          <w:szCs w:val="24"/>
        </w:rPr>
      </w:pPr>
    </w:p>
    <w:p w14:paraId="06CEE56B" w14:textId="2830D96F" w:rsidR="00E55A9A" w:rsidRPr="00E55A9A" w:rsidRDefault="00E55A9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55A9A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936DBD" w:rsidRPr="00936DBD">
        <w:rPr>
          <w:rFonts w:ascii="Times New Roman" w:hAnsi="Times New Roman" w:cs="Times New Roman"/>
          <w:sz w:val="24"/>
          <w:szCs w:val="24"/>
        </w:rPr>
        <w:t>Raw data of thousand grain weight in three-year replicated trials as recorded on BC</w:t>
      </w:r>
      <w:r w:rsidR="00936DBD" w:rsidRPr="00936DB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36DBD" w:rsidRPr="00936DBD">
        <w:rPr>
          <w:rFonts w:ascii="Times New Roman" w:hAnsi="Times New Roman" w:cs="Times New Roman"/>
          <w:sz w:val="24"/>
          <w:szCs w:val="24"/>
        </w:rPr>
        <w:t>F</w:t>
      </w:r>
      <w:r w:rsidR="00936DBD" w:rsidRPr="00936DBD">
        <w:rPr>
          <w:rFonts w:ascii="Times New Roman" w:hAnsi="Times New Roman" w:cs="Times New Roman"/>
          <w:sz w:val="24"/>
          <w:szCs w:val="24"/>
          <w:vertAlign w:val="subscript"/>
        </w:rPr>
        <w:t>3-5</w:t>
      </w:r>
      <w:r w:rsidR="00936DBD" w:rsidRPr="00936DBD">
        <w:rPr>
          <w:rFonts w:ascii="Times New Roman" w:hAnsi="Times New Roman" w:cs="Times New Roman"/>
          <w:sz w:val="24"/>
          <w:szCs w:val="24"/>
        </w:rPr>
        <w:t xml:space="preserve"> progenies of cross PBW343 X Rye </w:t>
      </w:r>
      <w:proofErr w:type="spellStart"/>
      <w:r w:rsidR="00936DBD">
        <w:rPr>
          <w:rFonts w:ascii="Times New Roman" w:hAnsi="Times New Roman" w:cs="Times New Roman"/>
          <w:sz w:val="24"/>
          <w:szCs w:val="24"/>
        </w:rPr>
        <w:t>S</w:t>
      </w:r>
      <w:r w:rsidR="00936DBD" w:rsidRPr="00936DBD">
        <w:rPr>
          <w:rFonts w:ascii="Times New Roman" w:hAnsi="Times New Roman" w:cs="Times New Roman"/>
          <w:sz w:val="24"/>
          <w:szCs w:val="24"/>
        </w:rPr>
        <w:t>el</w:t>
      </w:r>
      <w:proofErr w:type="spellEnd"/>
      <w:r w:rsidR="00936DBD">
        <w:rPr>
          <w:rFonts w:ascii="Times New Roman" w:hAnsi="Times New Roman" w:cs="Times New Roman"/>
          <w:sz w:val="24"/>
          <w:szCs w:val="24"/>
        </w:rPr>
        <w:t xml:space="preserve"> 111</w:t>
      </w:r>
      <w:r w:rsidR="00936DBD" w:rsidRPr="00936DBD">
        <w:rPr>
          <w:rFonts w:ascii="Times New Roman" w:hAnsi="Times New Roman" w:cs="Times New Roman"/>
          <w:sz w:val="24"/>
          <w:szCs w:val="24"/>
        </w:rPr>
        <w:t xml:space="preserve"> and BC</w:t>
      </w:r>
      <w:r w:rsidR="00936DBD" w:rsidRPr="00936DB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36DBD" w:rsidRPr="00936DBD">
        <w:rPr>
          <w:rFonts w:ascii="Times New Roman" w:hAnsi="Times New Roman" w:cs="Times New Roman"/>
          <w:sz w:val="24"/>
          <w:szCs w:val="24"/>
        </w:rPr>
        <w:t>F</w:t>
      </w:r>
      <w:r w:rsidR="00936DBD" w:rsidRPr="00936DBD">
        <w:rPr>
          <w:rFonts w:ascii="Times New Roman" w:hAnsi="Times New Roman" w:cs="Times New Roman"/>
          <w:sz w:val="24"/>
          <w:szCs w:val="24"/>
          <w:vertAlign w:val="subscript"/>
        </w:rPr>
        <w:t xml:space="preserve">3-5 </w:t>
      </w:r>
      <w:r w:rsidR="00936DBD" w:rsidRPr="00936DBD">
        <w:rPr>
          <w:rFonts w:ascii="Times New Roman" w:hAnsi="Times New Roman" w:cs="Times New Roman"/>
          <w:sz w:val="24"/>
          <w:szCs w:val="24"/>
        </w:rPr>
        <w:t>progenies of cross PBW550 X HGW343 as Env1, Env2 and Env3. The Env 4 Represents the adjusted means of the three years</w:t>
      </w:r>
    </w:p>
    <w:tbl>
      <w:tblPr>
        <w:tblW w:w="8892" w:type="dxa"/>
        <w:tblLook w:val="04A0" w:firstRow="1" w:lastRow="0" w:firstColumn="1" w:lastColumn="0" w:noHBand="0" w:noVBand="1"/>
      </w:tblPr>
      <w:tblGrid>
        <w:gridCol w:w="960"/>
        <w:gridCol w:w="993"/>
        <w:gridCol w:w="960"/>
        <w:gridCol w:w="960"/>
        <w:gridCol w:w="1116"/>
        <w:gridCol w:w="993"/>
        <w:gridCol w:w="960"/>
        <w:gridCol w:w="960"/>
        <w:gridCol w:w="1116"/>
      </w:tblGrid>
      <w:tr w:rsidR="00E55A9A" w:rsidRPr="00E55A9A" w14:paraId="7DA51C08" w14:textId="77777777" w:rsidTr="00E55A9A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75A0" w14:textId="77777777" w:rsidR="00E55A9A" w:rsidRPr="00E55A9A" w:rsidRDefault="00E55A9A" w:rsidP="00E55A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axa</w:t>
            </w:r>
          </w:p>
        </w:tc>
        <w:tc>
          <w:tcPr>
            <w:tcW w:w="3966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9902" w14:textId="6CA62FD7" w:rsidR="00E55A9A" w:rsidRPr="00E55A9A" w:rsidRDefault="00DD1430" w:rsidP="00E55A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H</w:t>
            </w:r>
            <w:r w:rsidR="00E55A9A" w:rsidRPr="00E55A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W343</w:t>
            </w:r>
          </w:p>
        </w:tc>
        <w:tc>
          <w:tcPr>
            <w:tcW w:w="3966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DD78" w14:textId="3E9143A4" w:rsidR="00E55A9A" w:rsidRPr="00E55A9A" w:rsidRDefault="00DD1430" w:rsidP="00E55A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H</w:t>
            </w:r>
            <w:r w:rsidR="00E55A9A" w:rsidRPr="00E55A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W550</w:t>
            </w:r>
          </w:p>
        </w:tc>
      </w:tr>
      <w:tr w:rsidR="00E55A9A" w:rsidRPr="00E55A9A" w14:paraId="4CA04F12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15E22" w14:textId="77777777" w:rsidR="00E55A9A" w:rsidRPr="00E55A9A" w:rsidRDefault="00E55A9A" w:rsidP="00E55A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528AC" w14:textId="77777777" w:rsidR="00E55A9A" w:rsidRPr="00E55A9A" w:rsidRDefault="00E55A9A" w:rsidP="00E55A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nv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64506" w14:textId="77777777" w:rsidR="00E55A9A" w:rsidRPr="00E55A9A" w:rsidRDefault="00E55A9A" w:rsidP="00E55A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nv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2B872" w14:textId="77777777" w:rsidR="00E55A9A" w:rsidRPr="00E55A9A" w:rsidRDefault="00E55A9A" w:rsidP="00E55A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nv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AA8E8" w14:textId="77777777" w:rsidR="00E55A9A" w:rsidRPr="00E55A9A" w:rsidRDefault="00E55A9A" w:rsidP="00E55A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nv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EAEA9" w14:textId="77777777" w:rsidR="00E55A9A" w:rsidRPr="00E55A9A" w:rsidRDefault="00E55A9A" w:rsidP="00E55A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nv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F7631" w14:textId="77777777" w:rsidR="00E55A9A" w:rsidRPr="00E55A9A" w:rsidRDefault="00E55A9A" w:rsidP="00E55A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nv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605C0" w14:textId="77777777" w:rsidR="00E55A9A" w:rsidRPr="00E55A9A" w:rsidRDefault="00E55A9A" w:rsidP="00E55A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nv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76953" w14:textId="77777777" w:rsidR="00E55A9A" w:rsidRPr="00E55A9A" w:rsidRDefault="00E55A9A" w:rsidP="00E55A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nv4</w:t>
            </w:r>
          </w:p>
        </w:tc>
      </w:tr>
      <w:tr w:rsidR="00E55A9A" w:rsidRPr="00E55A9A" w14:paraId="5129CE66" w14:textId="77777777" w:rsidTr="00E55A9A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64F0A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02E2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6030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BADF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E803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3633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7D40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E8FF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7C4B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6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142D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91622</w:t>
            </w:r>
          </w:p>
        </w:tc>
      </w:tr>
      <w:tr w:rsidR="00E55A9A" w:rsidRPr="00E55A9A" w14:paraId="0ACE744E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006E8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C2AD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633A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95FE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F6BC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347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4C62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2D62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E404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.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3802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64422</w:t>
            </w:r>
          </w:p>
        </w:tc>
      </w:tr>
      <w:tr w:rsidR="00E55A9A" w:rsidRPr="00E55A9A" w14:paraId="0E5C9F83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08411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4EB4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10A7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B887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CF10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873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5F3E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C3D6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BB63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AC38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54653</w:t>
            </w:r>
          </w:p>
        </w:tc>
      </w:tr>
      <w:tr w:rsidR="00E55A9A" w:rsidRPr="00E55A9A" w14:paraId="66E67EED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01CCA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2DB4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0E56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B8B5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CBD4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543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2FD9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7BA3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F3F5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.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CC60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5791</w:t>
            </w:r>
          </w:p>
        </w:tc>
      </w:tr>
      <w:tr w:rsidR="00E55A9A" w:rsidRPr="00E55A9A" w14:paraId="28ED7B8B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03446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23AB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207B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BB7E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9C14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797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7F4C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6878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7F9C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.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7078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09804</w:t>
            </w:r>
          </w:p>
        </w:tc>
      </w:tr>
      <w:tr w:rsidR="00E55A9A" w:rsidRPr="00E55A9A" w14:paraId="61F40012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95611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AA76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3401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DA9C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811E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078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2BD8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F667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ADDA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5545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53714</w:t>
            </w:r>
          </w:p>
        </w:tc>
      </w:tr>
      <w:tr w:rsidR="00E55A9A" w:rsidRPr="00E55A9A" w14:paraId="072D1E2F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3A1BB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720D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44DF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0B49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B522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225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8303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E3A0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73A7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.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9153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83172</w:t>
            </w:r>
          </w:p>
        </w:tc>
      </w:tr>
      <w:tr w:rsidR="00E55A9A" w:rsidRPr="00E55A9A" w14:paraId="12F6222F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B9C75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14DD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2C64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C474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84F5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791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9DA5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9955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3C47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.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46EF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00545</w:t>
            </w:r>
          </w:p>
        </w:tc>
      </w:tr>
      <w:tr w:rsidR="00E55A9A" w:rsidRPr="00E55A9A" w14:paraId="5A65EE58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A1302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F477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50AB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AF59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D381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113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E476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7296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B7AA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.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C010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91935</w:t>
            </w:r>
          </w:p>
        </w:tc>
      </w:tr>
      <w:tr w:rsidR="00E55A9A" w:rsidRPr="00E55A9A" w14:paraId="15983249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57938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0541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5306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E0CC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E739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351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4BF3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85BE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830B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1F99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79639</w:t>
            </w:r>
          </w:p>
        </w:tc>
      </w:tr>
      <w:tr w:rsidR="00E55A9A" w:rsidRPr="00E55A9A" w14:paraId="0F2D795C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DDE2F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6561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E578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2560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CC95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648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61DE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77AA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6B74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31E8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52752</w:t>
            </w:r>
          </w:p>
        </w:tc>
      </w:tr>
      <w:tr w:rsidR="00E55A9A" w:rsidRPr="00E55A9A" w14:paraId="0E76B6B9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57D5C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2271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11BB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141E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8CEE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829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4B9F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DF56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D882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CD25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21196</w:t>
            </w:r>
          </w:p>
        </w:tc>
      </w:tr>
      <w:tr w:rsidR="00E55A9A" w:rsidRPr="00E55A9A" w14:paraId="044AE80D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C861C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D523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6805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6C85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08F4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300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3BED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D149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9D5B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A2F9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078</w:t>
            </w:r>
          </w:p>
        </w:tc>
      </w:tr>
      <w:tr w:rsidR="00E55A9A" w:rsidRPr="00E55A9A" w14:paraId="7AFE1EB1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4FA09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17C4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94A4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3AA2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37A4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927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3971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53A2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2E71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.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6E8E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25217</w:t>
            </w:r>
          </w:p>
        </w:tc>
      </w:tr>
      <w:tr w:rsidR="00E55A9A" w:rsidRPr="00E55A9A" w14:paraId="5F836C5B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C55BB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89EC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1C45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6560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D356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177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84AE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B30C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90CD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E037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05899</w:t>
            </w:r>
          </w:p>
        </w:tc>
      </w:tr>
      <w:tr w:rsidR="00E55A9A" w:rsidRPr="00E55A9A" w14:paraId="24633422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0B8BF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617B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B3AF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E7C4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FD9A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528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EE03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C699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CFCB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9476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15136</w:t>
            </w:r>
          </w:p>
        </w:tc>
      </w:tr>
      <w:tr w:rsidR="00E55A9A" w:rsidRPr="00E55A9A" w14:paraId="10754BDD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3B7D9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C9AD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B8C5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2144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F8AB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664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9AD8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FCC0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3901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9A61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03269</w:t>
            </w:r>
          </w:p>
        </w:tc>
      </w:tr>
      <w:tr w:rsidR="00E55A9A" w:rsidRPr="00E55A9A" w14:paraId="0CD8C222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C21D7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3D07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FC33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1562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16CF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677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E49C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ED3F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42AF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0147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04428</w:t>
            </w:r>
          </w:p>
        </w:tc>
      </w:tr>
      <w:tr w:rsidR="00E55A9A" w:rsidRPr="00E55A9A" w14:paraId="15EA2647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C54CF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8DD2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9E9D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A11C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923B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246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99DC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37C8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C99A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D989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50144</w:t>
            </w:r>
          </w:p>
        </w:tc>
      </w:tr>
      <w:tr w:rsidR="00E55A9A" w:rsidRPr="00E55A9A" w14:paraId="16FCCD6B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B2C89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6D31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E072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419D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19D3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727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7BCE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8AF7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0CC1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.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3EF2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99212</w:t>
            </w:r>
          </w:p>
        </w:tc>
      </w:tr>
      <w:tr w:rsidR="00E55A9A" w:rsidRPr="00E55A9A" w14:paraId="28CB1DBC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12CF4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777D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D126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775E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45D0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76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0F49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2B61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E322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.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605A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49693</w:t>
            </w:r>
          </w:p>
        </w:tc>
      </w:tr>
      <w:tr w:rsidR="00E55A9A" w:rsidRPr="00E55A9A" w14:paraId="1DB49EFF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08240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99A2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A128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7C69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8BCF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019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3880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581A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8982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EC36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18567</w:t>
            </w:r>
          </w:p>
        </w:tc>
      </w:tr>
      <w:tr w:rsidR="00E55A9A" w:rsidRPr="00E55A9A" w14:paraId="25CA1BE2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46C23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49D7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8FC1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A000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0562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015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2AEF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04B6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BDEB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A755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87914</w:t>
            </w:r>
          </w:p>
        </w:tc>
      </w:tr>
      <w:tr w:rsidR="00E55A9A" w:rsidRPr="00E55A9A" w14:paraId="105063A4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C62D3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1B8E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0DCC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24A7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D077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990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4F1B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8B9D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C07A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FC3C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94798</w:t>
            </w:r>
          </w:p>
        </w:tc>
      </w:tr>
      <w:tr w:rsidR="00E55A9A" w:rsidRPr="00E55A9A" w14:paraId="55078E9D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B35E2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1EDC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85DC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1BA4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50CD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262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835E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7E25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38D8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836C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14487</w:t>
            </w:r>
          </w:p>
        </w:tc>
      </w:tr>
      <w:tr w:rsidR="00E55A9A" w:rsidRPr="00E55A9A" w14:paraId="5A8B42F5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708B6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E245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34BA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9E3B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3564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613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361C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C8E1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518F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8B21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07035</w:t>
            </w:r>
          </w:p>
        </w:tc>
      </w:tr>
      <w:tr w:rsidR="00E55A9A" w:rsidRPr="00E55A9A" w14:paraId="4893FC62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4A645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62D0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6C74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5C09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8598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987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02E2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4E1F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FA0A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385D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80265</w:t>
            </w:r>
          </w:p>
        </w:tc>
      </w:tr>
      <w:tr w:rsidR="00E55A9A" w:rsidRPr="00E55A9A" w14:paraId="79A02968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62912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7FD7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2EF3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03EF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B1A1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731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441C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98C0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C887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C786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95563</w:t>
            </w:r>
          </w:p>
        </w:tc>
      </w:tr>
      <w:tr w:rsidR="00E55A9A" w:rsidRPr="00E55A9A" w14:paraId="3C2946DE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170CC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F8E3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C779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50D7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0074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338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2C65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F8C2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EAB1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5554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1947</w:t>
            </w:r>
          </w:p>
        </w:tc>
      </w:tr>
      <w:tr w:rsidR="00E55A9A" w:rsidRPr="00E55A9A" w14:paraId="2CC25D4D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073D7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B3A1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0DFD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8F55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835A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022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D483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5DA3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0AF6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438D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49868</w:t>
            </w:r>
          </w:p>
        </w:tc>
      </w:tr>
      <w:tr w:rsidR="00E55A9A" w:rsidRPr="00E55A9A" w14:paraId="2A5F1E1A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22E16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D70A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5454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EF1D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E1C9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19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A2F9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2B30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8650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8.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758B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76463</w:t>
            </w:r>
          </w:p>
        </w:tc>
      </w:tr>
      <w:tr w:rsidR="00E55A9A" w:rsidRPr="00E55A9A" w14:paraId="77D6AFE6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2A5A9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128B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49A5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0F0A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D323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819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E41F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3D39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83E1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.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3637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14764</w:t>
            </w:r>
          </w:p>
        </w:tc>
      </w:tr>
      <w:tr w:rsidR="00E55A9A" w:rsidRPr="00E55A9A" w14:paraId="6CA77B97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6F52F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AB79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F88F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47E4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A350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680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F15A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F9DE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69FB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7BBB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88366</w:t>
            </w:r>
          </w:p>
        </w:tc>
      </w:tr>
      <w:tr w:rsidR="00E55A9A" w:rsidRPr="00E55A9A" w14:paraId="7534332B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D4BB6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68B2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5DF0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A1F8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8281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702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7FC8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EB3A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0C87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65A4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56635</w:t>
            </w:r>
          </w:p>
        </w:tc>
      </w:tr>
      <w:tr w:rsidR="00E55A9A" w:rsidRPr="00E55A9A" w14:paraId="0C831194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BFCB8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01AC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13CC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8419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B130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50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4CE4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811F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683D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CE2B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08194</w:t>
            </w:r>
          </w:p>
        </w:tc>
      </w:tr>
      <w:tr w:rsidR="00E55A9A" w:rsidRPr="00E55A9A" w14:paraId="2A4C0B07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618F5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3FB3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A7EB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BFCF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2F14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797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0C06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2276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F271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B045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84425</w:t>
            </w:r>
          </w:p>
        </w:tc>
      </w:tr>
      <w:tr w:rsidR="00E55A9A" w:rsidRPr="00E55A9A" w14:paraId="24477C34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FDBB7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E2F6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A4EC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DC5C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7B1C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816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91CD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3AE4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195E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EB23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10292</w:t>
            </w:r>
          </w:p>
        </w:tc>
      </w:tr>
      <w:tr w:rsidR="00E55A9A" w:rsidRPr="00E55A9A" w14:paraId="11C4E26A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4A33E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5EE2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EA62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62C2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65F2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65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DAF8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1EB5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CB96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1E6C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00742</w:t>
            </w:r>
          </w:p>
        </w:tc>
      </w:tr>
      <w:tr w:rsidR="00E55A9A" w:rsidRPr="00E55A9A" w14:paraId="402D18E4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EB36E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6246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CCB4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F4DA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1267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310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F700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7EF6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738C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739C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35022</w:t>
            </w:r>
          </w:p>
        </w:tc>
      </w:tr>
      <w:tr w:rsidR="00E55A9A" w:rsidRPr="00E55A9A" w14:paraId="3FEE341C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0A7FD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617E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C451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0AF9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F175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65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1135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1A30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67B3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03B5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64852</w:t>
            </w:r>
          </w:p>
        </w:tc>
      </w:tr>
      <w:tr w:rsidR="00E55A9A" w:rsidRPr="00E55A9A" w14:paraId="7562485D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1EB97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GW-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DC64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CEAD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C7B1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D373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648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D03F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E930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AA48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6FD0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91993</w:t>
            </w:r>
          </w:p>
        </w:tc>
      </w:tr>
      <w:tr w:rsidR="00E55A9A" w:rsidRPr="00E55A9A" w14:paraId="386B3AF9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F14C4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7C24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6238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E2D2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8261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424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B941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A963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0C57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231F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48593</w:t>
            </w:r>
          </w:p>
        </w:tc>
      </w:tr>
      <w:tr w:rsidR="00E55A9A" w:rsidRPr="00E55A9A" w14:paraId="6E70C2E6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22CB7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1C2F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F749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9EE9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1FFF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272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3AD3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8B8A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13A4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1A46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29449</w:t>
            </w:r>
          </w:p>
        </w:tc>
      </w:tr>
      <w:tr w:rsidR="00E55A9A" w:rsidRPr="00E55A9A" w14:paraId="6B4A5C55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1D8BA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5C6B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50A9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2A6E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78EE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595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1A6D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AAE1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4711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1C08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199</w:t>
            </w:r>
          </w:p>
        </w:tc>
      </w:tr>
      <w:tr w:rsidR="00E55A9A" w:rsidRPr="00E55A9A" w14:paraId="60FCE9E4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52BA2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97FB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3F84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81CC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3698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731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23A3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E375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BEAC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84AD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54712</w:t>
            </w:r>
          </w:p>
        </w:tc>
      </w:tr>
      <w:tr w:rsidR="00E55A9A" w:rsidRPr="00E55A9A" w14:paraId="54DA9ABD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5B235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880D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2AAC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DB0D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885F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15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67B8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FB6D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4890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6620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41906</w:t>
            </w:r>
          </w:p>
        </w:tc>
      </w:tr>
      <w:tr w:rsidR="00E55A9A" w:rsidRPr="00E55A9A" w14:paraId="50519FED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F1894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D063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5204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143C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FEC9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990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5FAD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56F3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7FB8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8EB6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01681</w:t>
            </w:r>
          </w:p>
        </w:tc>
      </w:tr>
      <w:tr w:rsidR="00E55A9A" w:rsidRPr="00E55A9A" w14:paraId="08AA93BA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12FB2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AF62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15C5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183C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7E53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16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2FC3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1E30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E2D0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3B6E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1735</w:t>
            </w:r>
          </w:p>
        </w:tc>
      </w:tr>
      <w:tr w:rsidR="00E55A9A" w:rsidRPr="00E55A9A" w14:paraId="7A4C30E4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1F2DC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8AD2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91FD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6416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7D48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683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EC1B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7D15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6E17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2B91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16665</w:t>
            </w:r>
          </w:p>
        </w:tc>
      </w:tr>
      <w:tr w:rsidR="00E55A9A" w:rsidRPr="00E55A9A" w14:paraId="51E8B577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C8526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F96B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45F3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7171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C0C3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535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C1F9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2BB9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2FE0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.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6BC8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90995</w:t>
            </w:r>
          </w:p>
        </w:tc>
      </w:tr>
      <w:tr w:rsidR="00E55A9A" w:rsidRPr="00E55A9A" w14:paraId="2631BE20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67FF4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98CC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85D4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E6F0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659E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367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55D6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BAE7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E052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90AB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36552</w:t>
            </w:r>
          </w:p>
        </w:tc>
      </w:tr>
      <w:tr w:rsidR="00E55A9A" w:rsidRPr="00E55A9A" w14:paraId="2EC4F00B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78879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624D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DD5D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3E3D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6188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221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8129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EB2C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B253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.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14F6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33121</w:t>
            </w:r>
          </w:p>
        </w:tc>
      </w:tr>
      <w:tr w:rsidR="00E55A9A" w:rsidRPr="00E55A9A" w14:paraId="3F76D4A9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9A532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48C7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DD6C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5DFD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8002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645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C968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7E36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B8E2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72B9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68108</w:t>
            </w:r>
          </w:p>
        </w:tc>
      </w:tr>
      <w:tr w:rsidR="00E55A9A" w:rsidRPr="00E55A9A" w14:paraId="0EED7C58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92CBD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243A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AF8B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459C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2A8C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883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EB2A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8DD7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3404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5F29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36748</w:t>
            </w:r>
          </w:p>
        </w:tc>
      </w:tr>
      <w:tr w:rsidR="00E55A9A" w:rsidRPr="00E55A9A" w14:paraId="1BC82F6A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7E448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6D5B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15AB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4A9E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4EDD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949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485B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9D42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AA6B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A29D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44514</w:t>
            </w:r>
          </w:p>
        </w:tc>
      </w:tr>
      <w:tr w:rsidR="00E55A9A" w:rsidRPr="00E55A9A" w14:paraId="78F5DEC5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FA8D5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DD7A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72F3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C81E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F9B2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936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F07E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C88B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743B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.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DF50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99584</w:t>
            </w:r>
          </w:p>
        </w:tc>
      </w:tr>
      <w:tr w:rsidR="00E55A9A" w:rsidRPr="00E55A9A" w14:paraId="65E14EA6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01C30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1136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322B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3E2A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A0FC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940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A136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8143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CFB7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.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7A5E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92722</w:t>
            </w:r>
          </w:p>
        </w:tc>
      </w:tr>
      <w:tr w:rsidR="00E55A9A" w:rsidRPr="00E55A9A" w14:paraId="6860E50C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322BB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0D0B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1FCF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269C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036A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480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E40E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D250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301D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9556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31001</w:t>
            </w:r>
          </w:p>
        </w:tc>
      </w:tr>
      <w:tr w:rsidR="00E55A9A" w:rsidRPr="00E55A9A" w14:paraId="3763461F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FF145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E431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1CDE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4E3B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289E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711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008D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022D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7A32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C820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21</w:t>
            </w:r>
          </w:p>
        </w:tc>
      </w:tr>
      <w:tr w:rsidR="00E55A9A" w:rsidRPr="00E55A9A" w14:paraId="2FF59FF8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5EC93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B107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0321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DB8F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DD3C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215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09EF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E613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2EFB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4958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70716</w:t>
            </w:r>
          </w:p>
        </w:tc>
      </w:tr>
      <w:tr w:rsidR="00E55A9A" w:rsidRPr="00E55A9A" w14:paraId="1AABD8CF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6AF41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395E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7C39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95F0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DC25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623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6DFB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F74C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F287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0FAA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39356</w:t>
            </w:r>
          </w:p>
        </w:tc>
      </w:tr>
      <w:tr w:rsidR="00E55A9A" w:rsidRPr="00E55A9A" w14:paraId="5545373D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92DD4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F36E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C5DD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6F59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8EC9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240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8C9D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237A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BAE3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7FD1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85306</w:t>
            </w:r>
          </w:p>
        </w:tc>
      </w:tr>
      <w:tr w:rsidR="00E55A9A" w:rsidRPr="00E55A9A" w14:paraId="47C92CF3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4EF7B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3719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85C3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4EDA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BFD6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20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48E2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05A0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D152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.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1CEB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22413</w:t>
            </w:r>
          </w:p>
        </w:tc>
      </w:tr>
      <w:tr w:rsidR="00E55A9A" w:rsidRPr="00E55A9A" w14:paraId="0AD6F566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E4E5B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B801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A1A8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72B6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914D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781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0101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4885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0943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F507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47456</w:t>
            </w:r>
          </w:p>
        </w:tc>
      </w:tr>
      <w:tr w:rsidR="00E55A9A" w:rsidRPr="00E55A9A" w14:paraId="5F1C3C2E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0F416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EC60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E66F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F5B6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023C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674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9DB4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B711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D541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DC6F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37513</w:t>
            </w:r>
          </w:p>
        </w:tc>
      </w:tr>
      <w:tr w:rsidR="00E55A9A" w:rsidRPr="00E55A9A" w14:paraId="525CCB75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D90D8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8A08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2D66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6964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D1CF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746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B9AE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2CFE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CB84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461E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96604</w:t>
            </w:r>
          </w:p>
        </w:tc>
      </w:tr>
      <w:tr w:rsidR="00E55A9A" w:rsidRPr="00E55A9A" w14:paraId="76311CD1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62A2F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2F62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8210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9A3F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3516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689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4A6F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5C10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C68C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E8E9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94229</w:t>
            </w:r>
          </w:p>
        </w:tc>
      </w:tr>
      <w:tr w:rsidR="00E55A9A" w:rsidRPr="00E55A9A" w14:paraId="02C33547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B669A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F257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EFFC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8477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B4F9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80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BC4C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BBF2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3B5D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.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096B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97289</w:t>
            </w:r>
          </w:p>
        </w:tc>
      </w:tr>
      <w:tr w:rsidR="00E55A9A" w:rsidRPr="00E55A9A" w14:paraId="7591BE43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F8B62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F6FC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FDDB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B25E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AB12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452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B32C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6C76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BDAA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F195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85248</w:t>
            </w:r>
          </w:p>
        </w:tc>
      </w:tr>
      <w:tr w:rsidR="00E55A9A" w:rsidRPr="00E55A9A" w14:paraId="6DBF2758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D0813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A4EF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2B2F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730E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B6C8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905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D034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218D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DCB6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1EB0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361</w:t>
            </w:r>
          </w:p>
        </w:tc>
      </w:tr>
      <w:tr w:rsidR="00E55A9A" w:rsidRPr="00E55A9A" w14:paraId="79FB1BD1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539E7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3227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D6D7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B353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39FE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724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79A6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ADDE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124F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59DC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23746</w:t>
            </w:r>
          </w:p>
        </w:tc>
      </w:tr>
      <w:tr w:rsidR="00E55A9A" w:rsidRPr="00E55A9A" w14:paraId="347D5AB4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72B65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8EF1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97CF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9505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E331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382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AABC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E9A1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9EBA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2C3A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95643</w:t>
            </w:r>
          </w:p>
        </w:tc>
      </w:tr>
      <w:tr w:rsidR="00E55A9A" w:rsidRPr="00E55A9A" w14:paraId="2495ECB0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0D769E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8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7353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0E84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D636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C3FD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4683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89BD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06C8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4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E871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2353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51849</w:t>
            </w:r>
          </w:p>
        </w:tc>
      </w:tr>
      <w:tr w:rsidR="00E55A9A" w:rsidRPr="00E55A9A" w14:paraId="712834C1" w14:textId="77777777" w:rsidTr="00E55A9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A5E4FF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-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EC1EF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2C99C" w14:textId="77777777" w:rsidR="00E55A9A" w:rsidRPr="00E55A9A" w:rsidRDefault="00E55A9A" w:rsidP="00E55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D5311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89481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215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61731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4963B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430B2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.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CFFA5" w14:textId="77777777" w:rsidR="00E55A9A" w:rsidRPr="00E55A9A" w:rsidRDefault="00E55A9A" w:rsidP="00E55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55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83915</w:t>
            </w:r>
          </w:p>
        </w:tc>
      </w:tr>
    </w:tbl>
    <w:p w14:paraId="0556B71B" w14:textId="77777777" w:rsidR="00E55A9A" w:rsidRPr="00E55A9A" w:rsidRDefault="00E55A9A">
      <w:pPr>
        <w:rPr>
          <w:rFonts w:ascii="Times New Roman" w:hAnsi="Times New Roman" w:cs="Times New Roman"/>
          <w:sz w:val="24"/>
          <w:szCs w:val="24"/>
        </w:rPr>
      </w:pPr>
    </w:p>
    <w:sectPr w:rsidR="00E55A9A" w:rsidRPr="00E55A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wMDQxNTIzNjYzNbZU0lEKTi0uzszPAykwrAUAlzva2ywAAAA="/>
  </w:docVars>
  <w:rsids>
    <w:rsidRoot w:val="00E55A9A"/>
    <w:rsid w:val="00936DBD"/>
    <w:rsid w:val="00DD1430"/>
    <w:rsid w:val="00E55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D4311"/>
  <w15:chartTrackingRefBased/>
  <w15:docId w15:val="{E328684B-BFC4-4CF4-A050-CEA7B9EAD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04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764</Words>
  <Characters>435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th</dc:creator>
  <cp:keywords/>
  <dc:description/>
  <cp:lastModifiedBy>g</cp:lastModifiedBy>
  <cp:revision>2</cp:revision>
  <dcterms:created xsi:type="dcterms:W3CDTF">2020-11-08T14:14:00Z</dcterms:created>
  <dcterms:modified xsi:type="dcterms:W3CDTF">2020-12-09T15:35:00Z</dcterms:modified>
</cp:coreProperties>
</file>